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842CA" w14:textId="77777777" w:rsidR="000B0DE2" w:rsidRPr="00CC7219" w:rsidRDefault="004B0F3D" w:rsidP="000B0DE2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1"/>
      <w:bookmarkStart w:id="1" w:name="_Toc477579749"/>
      <w:bookmarkStart w:id="2" w:name="_Toc477910658"/>
      <w:bookmarkStart w:id="3" w:name="_Toc480932971"/>
      <w:bookmarkStart w:id="4" w:name="_Toc489054337"/>
      <w:bookmarkStart w:id="5" w:name="_Toc475436527"/>
      <w:bookmarkStart w:id="6" w:name="_Toc477579745"/>
      <w:bookmarkStart w:id="7" w:name="_Toc477910654"/>
      <w:bookmarkStart w:id="8" w:name="_Toc480932967"/>
      <w:bookmarkStart w:id="9" w:name="_Toc489054333"/>
      <w:r>
        <w:rPr>
          <w:color w:val="000000" w:themeColor="text1"/>
          <w:sz w:val="24"/>
          <w:szCs w:val="24"/>
        </w:rPr>
        <w:t>S 5 Table:</w:t>
      </w:r>
      <w:r w:rsidR="000B0DE2" w:rsidRPr="00CC7219">
        <w:rPr>
          <w:color w:val="000000" w:themeColor="text1"/>
          <w:sz w:val="24"/>
          <w:szCs w:val="24"/>
        </w:rPr>
        <w:t xml:space="preserve"> Ameliorative effect of kaempferol, zinc and kaempferol + Zinc on motor coordination (Beam walk) of Wistar rats exposed to noise stress (Mean ± SEM, n=6)</w:t>
      </w:r>
      <w:bookmarkEnd w:id="0"/>
      <w:bookmarkEnd w:id="1"/>
      <w:bookmarkEnd w:id="2"/>
      <w:bookmarkEnd w:id="3"/>
      <w:bookmarkEnd w:id="4"/>
      <w:r w:rsidR="000B0DE2" w:rsidRPr="00CC7219">
        <w:rPr>
          <w:color w:val="000000" w:themeColor="text1"/>
          <w:sz w:val="24"/>
          <w:szCs w:val="24"/>
        </w:rPr>
        <w:t xml:space="preserve"> </w:t>
      </w:r>
    </w:p>
    <w:tbl>
      <w:tblPr>
        <w:tblW w:w="10011" w:type="dxa"/>
        <w:tblInd w:w="87" w:type="dxa"/>
        <w:tblLook w:val="04A0" w:firstRow="1" w:lastRow="0" w:firstColumn="1" w:lastColumn="0" w:noHBand="0" w:noVBand="1"/>
      </w:tblPr>
      <w:tblGrid>
        <w:gridCol w:w="857"/>
        <w:gridCol w:w="1672"/>
        <w:gridCol w:w="1765"/>
        <w:gridCol w:w="1672"/>
        <w:gridCol w:w="1858"/>
        <w:gridCol w:w="2187"/>
      </w:tblGrid>
      <w:tr w:rsidR="000B0DE2" w:rsidRPr="00CC7219" w14:paraId="1C29412E" w14:textId="77777777" w:rsidTr="009C5EEC">
        <w:trPr>
          <w:trHeight w:val="409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280F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897C6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355FA" w14:textId="77777777" w:rsidR="000B0DE2" w:rsidRPr="00CC7219" w:rsidRDefault="000B0DE2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649D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Group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C6871" w14:textId="77777777" w:rsidR="000B0DE2" w:rsidRPr="00CC7219" w:rsidRDefault="000B0DE2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FA9FD" w14:textId="77777777" w:rsidR="000B0DE2" w:rsidRPr="00CC7219" w:rsidRDefault="000B0DE2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0B0DE2" w:rsidRPr="00CC7219" w14:paraId="197AD176" w14:textId="77777777" w:rsidTr="009C5EEC">
        <w:trPr>
          <w:trHeight w:val="204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63542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623FA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F2987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DW+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28F59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K+N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34C25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D058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0B0DE2" w:rsidRPr="00CC7219" w14:paraId="0A647D2F" w14:textId="77777777" w:rsidTr="009C5EEC">
        <w:trPr>
          <w:trHeight w:val="1532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4A2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5D91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00±0.9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4684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0.83±1.4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EA54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.83±1.3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7115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9.5±0.76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00EE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33±1.45</w:t>
            </w:r>
          </w:p>
        </w:tc>
      </w:tr>
      <w:tr w:rsidR="000B0DE2" w:rsidRPr="00CC7219" w14:paraId="4B4466C2" w14:textId="77777777" w:rsidTr="009C5EEC">
        <w:trPr>
          <w:trHeight w:val="1532"/>
        </w:trPr>
        <w:tc>
          <w:tcPr>
            <w:tcW w:w="857" w:type="dxa"/>
            <w:noWrap/>
            <w:vAlign w:val="bottom"/>
            <w:hideMark/>
          </w:tcPr>
          <w:p w14:paraId="4C233BEE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8</w:t>
            </w:r>
          </w:p>
        </w:tc>
        <w:tc>
          <w:tcPr>
            <w:tcW w:w="1672" w:type="dxa"/>
            <w:noWrap/>
            <w:vAlign w:val="bottom"/>
            <w:hideMark/>
          </w:tcPr>
          <w:p w14:paraId="7EBEFAB7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.17±1.87</w:t>
            </w:r>
          </w:p>
        </w:tc>
        <w:tc>
          <w:tcPr>
            <w:tcW w:w="1765" w:type="dxa"/>
            <w:noWrap/>
            <w:vAlign w:val="bottom"/>
            <w:hideMark/>
          </w:tcPr>
          <w:p w14:paraId="7FA535D6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1.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±1.18</w:t>
            </w:r>
          </w:p>
        </w:tc>
        <w:tc>
          <w:tcPr>
            <w:tcW w:w="1672" w:type="dxa"/>
            <w:noWrap/>
            <w:vAlign w:val="bottom"/>
            <w:hideMark/>
          </w:tcPr>
          <w:p w14:paraId="000F6096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67±1.94</w:t>
            </w:r>
          </w:p>
        </w:tc>
        <w:tc>
          <w:tcPr>
            <w:tcW w:w="1858" w:type="dxa"/>
            <w:noWrap/>
            <w:vAlign w:val="bottom"/>
            <w:hideMark/>
          </w:tcPr>
          <w:p w14:paraId="68F9081F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6.33±1.91</w:t>
            </w:r>
          </w:p>
        </w:tc>
        <w:tc>
          <w:tcPr>
            <w:tcW w:w="2187" w:type="dxa"/>
            <w:noWrap/>
            <w:vAlign w:val="bottom"/>
            <w:hideMark/>
          </w:tcPr>
          <w:p w14:paraId="34B97EDB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33±1.41</w:t>
            </w:r>
          </w:p>
        </w:tc>
      </w:tr>
      <w:tr w:rsidR="000B0DE2" w:rsidRPr="00CC7219" w14:paraId="0BDA09B2" w14:textId="77777777" w:rsidTr="009C5EEC">
        <w:trPr>
          <w:trHeight w:val="1532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6FA18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1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5277C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00±0.9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8A5CD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50±0.9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D7693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5.83±1.3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ABBB9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6.6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0±1.8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06547" w14:textId="77777777" w:rsidR="000B0DE2" w:rsidRPr="00CC7219" w:rsidRDefault="000B0DE2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83±1.35</w:t>
            </w:r>
          </w:p>
        </w:tc>
      </w:tr>
    </w:tbl>
    <w:p w14:paraId="46B2AE48" w14:textId="77777777" w:rsidR="000B0DE2" w:rsidRPr="00CC7219" w:rsidRDefault="000B0DE2" w:rsidP="000B0DE2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  <w:r w:rsidRPr="00CC7219">
        <w:rPr>
          <w:rFonts w:cs="Times New Roman"/>
          <w:color w:val="000000" w:themeColor="text1"/>
          <w:szCs w:val="24"/>
        </w:rPr>
        <w:t xml:space="preserve"> </w:t>
      </w:r>
    </w:p>
    <w:bookmarkEnd w:id="5"/>
    <w:bookmarkEnd w:id="6"/>
    <w:bookmarkEnd w:id="7"/>
    <w:bookmarkEnd w:id="8"/>
    <w:bookmarkEnd w:id="9"/>
    <w:p w14:paraId="4FD4D7F9" w14:textId="77777777" w:rsidR="000B0DE2" w:rsidRPr="00CC7219" w:rsidRDefault="000B0DE2" w:rsidP="000B0DE2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0B0DE2" w:rsidRPr="00CC7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6478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7D191A"/>
    <w:rsid w:val="00871A41"/>
    <w:rsid w:val="008D4902"/>
    <w:rsid w:val="00911C4A"/>
    <w:rsid w:val="00961135"/>
    <w:rsid w:val="00970738"/>
    <w:rsid w:val="00A91F4D"/>
    <w:rsid w:val="00AB062D"/>
    <w:rsid w:val="00B03341"/>
    <w:rsid w:val="00B85903"/>
    <w:rsid w:val="00BC2713"/>
    <w:rsid w:val="00BE239F"/>
    <w:rsid w:val="00C57621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CE0B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1:00Z</dcterms:modified>
</cp:coreProperties>
</file>